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04025" cy="4364990"/>
            <wp:effectExtent l="0" t="0" r="0" b="0"/>
            <wp:docPr id="1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25" cy="436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Figure S1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. Impact of the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NANS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synonymous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de novo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mutation c.603G&gt;A (p.=) (NM_018946.3) identified in patient 143.91 on exon splicing. 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A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Schematic representation of the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NANS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(NM_018946.3) exons/introns flanking the mutation showing the position of the c.603G&gt;A mutation at the exon-4/intron-4 boundary and the PCR primers flanking it. 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B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Effect of c.603G&gt;A on exon splicing. Total RNAs from patient 143.91 and an unrelated control subject were extracted (Trizol reagent; Invitrogen) from lymphoblastoid cell line cultures, either treated with 300 µg/ml of puromycin (pur) for 6 hours or not. One microgram of DNAse-treated total RNA from each sample was used to generate complementary DNA (cDNA) using the MMLV Reverse transcriptase (Invitrogen, Carlsbad, California). The resulting cDNAs were PCR-amplified with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NANS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-specific primers flanking exon 4, with a forward primer in exon 3 (Ex3F: 5’-CTGCATGAACTGAATGTTCCA-3’) and a reverse primer in exon 6 (Ex6R: 5’- CTTCACGGTGAGCATGTCC-3’). Resulting PCR products obtained from the patient’s sample were subcloned into TOPO-TA PCR2.1 (Invitrogen) and Sanger sequenced. Left panel shows agarose gel electrophoresis of the reverse transcription (RT)-PCR products obtained from the control and the patient samples. The cDNA fragment covering exons 3-6 of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NANS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was amplified by RT-PCR. The expected 582-bp wild-type (WT) PCR product was observed from the control and the patient samples, whereas a smaller mutant product 427-bp (MT) was only detected from the patient cDNAs. The intensity of this smaller product was higher after treatment of the patient’s cells with puromycin (143.91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(pur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), which inhibits protein translation, indicating some amount of non-sense mediated decay. Sanger sequencing of the MT fragment from the patient indicated a </w:t>
      </w:r>
      <w:r>
        <w:rPr>
          <w:rFonts w:cs="Times New Roman" w:ascii="Times New Roman" w:hAnsi="Times New Roman"/>
          <w:i/>
          <w:iCs/>
          <w:sz w:val="24"/>
          <w:szCs w:val="24"/>
          <w:lang w:val="en-CA"/>
        </w:rPr>
        <w:t xml:space="preserve">NANS </w:t>
      </w:r>
      <w:r>
        <w:rPr>
          <w:rFonts w:cs="Times New Roman" w:ascii="Times New Roman" w:hAnsi="Times New Roman"/>
          <w:sz w:val="24"/>
          <w:szCs w:val="24"/>
          <w:lang w:val="en-CA"/>
        </w:rPr>
        <w:t>transcript lacking exon-4, resulting in a frameshift starting at amino acid 151 and that extends for 6 amino acids followed by a stop codon. The chromatogram showing the skipping of exon-4 in the patient (MT band) and the corresponding amino acids as well as the resulting frameshift (highlighted) are illustrated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8:33:00Z</dcterms:created>
  <dc:creator>Fadi Hamdan</dc:creator>
  <dc:description/>
  <dc:language>en-US</dc:language>
  <cp:lastModifiedBy>Fadi Hamdan</cp:lastModifiedBy>
  <dcterms:modified xsi:type="dcterms:W3CDTF">2014-09-30T18:33:00Z</dcterms:modified>
  <cp:revision>2</cp:revision>
  <dc:subject/>
  <dc:title/>
</cp:coreProperties>
</file>